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6"/>
        <w:gridCol w:w="1337"/>
        <w:gridCol w:w="1418"/>
        <w:gridCol w:w="1466"/>
        <w:gridCol w:w="1781"/>
        <w:gridCol w:w="12"/>
      </w:tblGrid>
      <w:tr w:rsidR="00B207E5" w:rsidTr="00B207E5">
        <w:tc>
          <w:tcPr>
            <w:tcW w:w="9350" w:type="dxa"/>
            <w:gridSpan w:val="6"/>
          </w:tcPr>
          <w:p w:rsidR="00B207E5" w:rsidRPr="00B207E5" w:rsidRDefault="00B207E5" w:rsidP="00B207E5">
            <w:pPr>
              <w:pStyle w:val="paragraph"/>
              <w:spacing w:before="480" w:beforeAutospacing="0" w:after="0" w:afterAutospacing="0"/>
              <w:jc w:val="center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  <w:bookmarkStart w:id="0" w:name="_GoBack"/>
            <w:bookmarkEnd w:id="0"/>
            <w:r w:rsidRPr="00B207E5">
              <w:rPr>
                <w:rStyle w:val="normaltextrun"/>
                <w:rFonts w:asciiTheme="majorBidi" w:hAnsiTheme="majorBidi" w:cstheme="majorBidi"/>
                <w:b/>
                <w:bCs/>
                <w:color w:val="365F91"/>
                <w:sz w:val="28"/>
                <w:szCs w:val="28"/>
              </w:rPr>
              <w:t>Questions Directed to the Child's Guardian</w:t>
            </w:r>
          </w:p>
          <w:p w:rsidR="00B207E5" w:rsidRPr="00B207E5" w:rsidRDefault="00B207E5" w:rsidP="00B207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Default="00B207E5"/>
        </w:tc>
        <w:tc>
          <w:tcPr>
            <w:tcW w:w="1337" w:type="dxa"/>
          </w:tcPr>
          <w:p w:rsidR="00B207E5" w:rsidRPr="005712E3" w:rsidRDefault="00813D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:rsidR="00B207E5" w:rsidRPr="005712E3" w:rsidRDefault="00813D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66" w:type="dxa"/>
          </w:tcPr>
          <w:p w:rsidR="00B207E5" w:rsidRPr="005712E3" w:rsidRDefault="00813D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  <w:tc>
          <w:tcPr>
            <w:tcW w:w="1781" w:type="dxa"/>
          </w:tcPr>
          <w:p w:rsidR="00B207E5" w:rsidRPr="005712E3" w:rsidRDefault="00813D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Fonts w:asciiTheme="majorBidi" w:hAnsiTheme="majorBidi" w:cstheme="majorBidi"/>
                <w:sz w:val="24"/>
                <w:szCs w:val="24"/>
              </w:rPr>
              <w:t>I don’t Know</w:t>
            </w: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Pr="005712E3" w:rsidRDefault="00813D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Fonts w:asciiTheme="majorBidi" w:hAnsiTheme="majorBidi" w:cstheme="majorBidi"/>
                <w:sz w:val="24"/>
                <w:szCs w:val="24"/>
              </w:rPr>
              <w:br/>
            </w:r>
            <w:proofErr w:type="gramStart"/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1.How</w:t>
            </w:r>
            <w:proofErr w:type="gramEnd"/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 is he/she doing at school? Are there any complaints?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Pr="005712E3" w:rsidRDefault="00813D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a)Especially in reading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Pr="005712E3" w:rsidRDefault="00813D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b)Especially in mathematics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Pr="005712E3" w:rsidRDefault="00813D47" w:rsidP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2. Has your child refused to go to school </w:t>
            </w:r>
            <w:r w:rsidR="008F0E84"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due to body image?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8F0E84">
        <w:trPr>
          <w:gridAfter w:val="1"/>
          <w:wAfter w:w="12" w:type="dxa"/>
          <w:trHeight w:val="786"/>
        </w:trPr>
        <w:tc>
          <w:tcPr>
            <w:tcW w:w="3336" w:type="dxa"/>
          </w:tcPr>
          <w:p w:rsidR="00B207E5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3. Is there bullying at school?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1E03D8">
        <w:trPr>
          <w:gridAfter w:val="1"/>
          <w:wAfter w:w="12" w:type="dxa"/>
          <w:trHeight w:val="988"/>
        </w:trPr>
        <w:tc>
          <w:tcPr>
            <w:tcW w:w="3336" w:type="dxa"/>
          </w:tcPr>
          <w:p w:rsidR="00B207E5" w:rsidRPr="005712E3" w:rsidRDefault="008F0E84" w:rsidP="001E03D8">
            <w:pPr>
              <w:pStyle w:val="paragraph"/>
              <w:spacing w:before="0" w:beforeAutospacing="0" w:after="200" w:afterAutospacing="0"/>
              <w:textAlignment w:val="baseline"/>
              <w:rPr>
                <w:rFonts w:asciiTheme="majorBidi" w:hAnsiTheme="majorBidi" w:cstheme="majorBidi"/>
              </w:rPr>
            </w:pPr>
            <w:r w:rsidRPr="005712E3">
              <w:rPr>
                <w:rStyle w:val="normaltextrun"/>
                <w:rFonts w:asciiTheme="majorBidi" w:hAnsiTheme="majorBidi" w:cstheme="majorBidi"/>
              </w:rPr>
              <w:t>4. Has he/she refused to attend family gatherings due to body image?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5. Is there bullying from siblings or relatives?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6. Has he/she refused to go to the club, participate in activities, or play with other children due to body image?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7. Is there bullying from neighbors or acquaintances?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0E84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8F0E84" w:rsidRPr="005712E3" w:rsidRDefault="001E03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8F0E84" w:rsidRPr="005712E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8F0E84"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Does your child re</w:t>
            </w:r>
            <w:r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fuse to </w:t>
            </w:r>
            <w:proofErr w:type="gramStart"/>
            <w:r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be photographed</w:t>
            </w:r>
            <w:proofErr w:type="gramEnd"/>
            <w:r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 because of his appearance</w:t>
            </w:r>
            <w:r w:rsidR="00BA7700"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337" w:type="dxa"/>
          </w:tcPr>
          <w:p w:rsidR="008F0E84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8F0E84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8F0E84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8F0E84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52DC" w:rsidRPr="005712E3" w:rsidTr="001E03D8">
        <w:trPr>
          <w:gridAfter w:val="1"/>
          <w:wAfter w:w="12" w:type="dxa"/>
          <w:trHeight w:val="834"/>
        </w:trPr>
        <w:tc>
          <w:tcPr>
            <w:tcW w:w="3336" w:type="dxa"/>
          </w:tcPr>
          <w:p w:rsidR="00FE52DC" w:rsidRPr="005712E3" w:rsidRDefault="001E03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9</w:t>
            </w:r>
            <w:r w:rsidR="00FE52DC"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. Does he/she talk to you about not being happy with their appearance or clothes?</w:t>
            </w:r>
            <w:r w:rsidR="00FE52DC" w:rsidRPr="005712E3">
              <w:rPr>
                <w:rStyle w:val="scxw19960171"/>
                <w:rFonts w:asciiTheme="majorBidi" w:hAnsiTheme="majorBidi" w:cstheme="majorBidi"/>
                <w:sz w:val="24"/>
                <w:szCs w:val="24"/>
              </w:rPr>
              <w:t> </w:t>
            </w:r>
            <w:r w:rsidR="00FE52DC" w:rsidRPr="005712E3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337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52DC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FE52DC" w:rsidRPr="005712E3" w:rsidRDefault="00FE52DC" w:rsidP="001E03D8">
            <w:pPr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="001E03D8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10</w:t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. Are you and your child getting along well?</w:t>
            </w:r>
          </w:p>
        </w:tc>
        <w:tc>
          <w:tcPr>
            <w:tcW w:w="1337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FE52DC" w:rsidRPr="005712E3" w:rsidRDefault="00FE52DC" w:rsidP="00FE52DC">
      <w:pPr>
        <w:pStyle w:val="paragraph"/>
        <w:spacing w:before="480" w:beforeAutospacing="0" w:after="0" w:afterAutospacing="0"/>
        <w:textAlignment w:val="baseline"/>
        <w:rPr>
          <w:rStyle w:val="eop"/>
          <w:rFonts w:asciiTheme="majorBidi" w:hAnsiTheme="majorBidi" w:cstheme="majorBidi"/>
          <w:b/>
          <w:bCs/>
          <w:color w:val="365F9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8"/>
        <w:gridCol w:w="2889"/>
        <w:gridCol w:w="3402"/>
      </w:tblGrid>
      <w:tr w:rsidR="001E03D8" w:rsidRPr="005712E3" w:rsidTr="001E03D8">
        <w:tc>
          <w:tcPr>
            <w:tcW w:w="9209" w:type="dxa"/>
            <w:gridSpan w:val="3"/>
          </w:tcPr>
          <w:p w:rsidR="001E03D8" w:rsidRPr="001E03D8" w:rsidRDefault="001E03D8" w:rsidP="00BA7700">
            <w:pPr>
              <w:jc w:val="center"/>
              <w:rPr>
                <w:rStyle w:val="normaltextrun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03D8">
              <w:rPr>
                <w:rStyle w:val="normaltextrun"/>
                <w:rFonts w:asciiTheme="majorBidi" w:hAnsiTheme="majorBidi" w:cstheme="majorBidi"/>
                <w:b/>
                <w:bCs/>
                <w:sz w:val="24"/>
                <w:szCs w:val="24"/>
              </w:rPr>
              <w:t>Previous  Medical Diagnosis For The Child</w:t>
            </w:r>
          </w:p>
        </w:tc>
      </w:tr>
      <w:tr w:rsidR="001E03D8" w:rsidRPr="001E03D8" w:rsidTr="001E03D8">
        <w:tc>
          <w:tcPr>
            <w:tcW w:w="2918" w:type="dxa"/>
          </w:tcPr>
          <w:p w:rsidR="001E03D8" w:rsidRPr="001E03D8" w:rsidRDefault="001E03D8" w:rsidP="00BA7700">
            <w:pPr>
              <w:jc w:val="center"/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</w:pPr>
            <w:r w:rsidRPr="001E03D8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Is there any medical problems or previous diagnosis for your child?</w:t>
            </w:r>
          </w:p>
        </w:tc>
        <w:tc>
          <w:tcPr>
            <w:tcW w:w="2889" w:type="dxa"/>
          </w:tcPr>
          <w:p w:rsidR="001E03D8" w:rsidRPr="001E03D8" w:rsidRDefault="001E03D8" w:rsidP="00BA7700">
            <w:pPr>
              <w:jc w:val="center"/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</w:pPr>
            <w:r w:rsidRPr="001E03D8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If </w:t>
            </w:r>
            <w:proofErr w:type="gramStart"/>
            <w:r w:rsidRPr="001E03D8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yes</w:t>
            </w:r>
            <w:proofErr w:type="gramEnd"/>
            <w:r w:rsidRPr="001E03D8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 what is it?</w:t>
            </w:r>
          </w:p>
        </w:tc>
        <w:tc>
          <w:tcPr>
            <w:tcW w:w="3402" w:type="dxa"/>
          </w:tcPr>
          <w:p w:rsidR="001E03D8" w:rsidRPr="001E03D8" w:rsidRDefault="001E03D8" w:rsidP="00BA7700">
            <w:pPr>
              <w:jc w:val="center"/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</w:pPr>
            <w:r w:rsidRPr="001E03D8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What </w:t>
            </w:r>
            <w:proofErr w:type="gramStart"/>
            <w:r w:rsidRPr="001E03D8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is treatment given</w:t>
            </w:r>
            <w:proofErr w:type="gramEnd"/>
            <w:r w:rsidRPr="001E03D8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</w:tbl>
    <w:p w:rsidR="00F254B0" w:rsidRPr="001E03D8" w:rsidRDefault="00F254B0">
      <w:pPr>
        <w:rPr>
          <w:rFonts w:asciiTheme="majorBidi" w:hAnsiTheme="majorBidi" w:cstheme="majorBidi"/>
          <w:sz w:val="24"/>
          <w:szCs w:val="24"/>
        </w:rPr>
      </w:pPr>
    </w:p>
    <w:sectPr w:rsidR="00F254B0" w:rsidRPr="001E03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7E5"/>
    <w:rsid w:val="001E03D8"/>
    <w:rsid w:val="005712E3"/>
    <w:rsid w:val="00813D47"/>
    <w:rsid w:val="008F0E84"/>
    <w:rsid w:val="00A341BF"/>
    <w:rsid w:val="00B207E5"/>
    <w:rsid w:val="00BA7700"/>
    <w:rsid w:val="00F254B0"/>
    <w:rsid w:val="00FE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231788-386D-4F65-8F00-54221DF4B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B207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207E5"/>
  </w:style>
  <w:style w:type="character" w:customStyle="1" w:styleId="eop">
    <w:name w:val="eop"/>
    <w:basedOn w:val="DefaultParagraphFont"/>
    <w:rsid w:val="00B207E5"/>
  </w:style>
  <w:style w:type="character" w:customStyle="1" w:styleId="scxw51181428">
    <w:name w:val="scxw51181428"/>
    <w:basedOn w:val="DefaultParagraphFont"/>
    <w:rsid w:val="00813D47"/>
  </w:style>
  <w:style w:type="character" w:customStyle="1" w:styleId="scxw231603185">
    <w:name w:val="scxw231603185"/>
    <w:basedOn w:val="DefaultParagraphFont"/>
    <w:rsid w:val="008F0E84"/>
  </w:style>
  <w:style w:type="character" w:customStyle="1" w:styleId="scxw226050368">
    <w:name w:val="scxw226050368"/>
    <w:basedOn w:val="DefaultParagraphFont"/>
    <w:rsid w:val="008F0E84"/>
  </w:style>
  <w:style w:type="character" w:customStyle="1" w:styleId="scxw19960171">
    <w:name w:val="scxw19960171"/>
    <w:basedOn w:val="DefaultParagraphFont"/>
    <w:rsid w:val="00FE52DC"/>
  </w:style>
  <w:style w:type="character" w:customStyle="1" w:styleId="scxw91483522">
    <w:name w:val="scxw91483522"/>
    <w:basedOn w:val="DefaultParagraphFont"/>
    <w:rsid w:val="00FE52DC"/>
  </w:style>
  <w:style w:type="character" w:customStyle="1" w:styleId="scxw78746326">
    <w:name w:val="scxw78746326"/>
    <w:basedOn w:val="DefaultParagraphFont"/>
    <w:rsid w:val="00FE52DC"/>
  </w:style>
  <w:style w:type="character" w:customStyle="1" w:styleId="scxw42890200">
    <w:name w:val="scxw42890200"/>
    <w:basedOn w:val="DefaultParagraphFont"/>
    <w:rsid w:val="00571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9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0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38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1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6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0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41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54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27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5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24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66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85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95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48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55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89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51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18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76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5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35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92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08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7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93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87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57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97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5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03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49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69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80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na</dc:creator>
  <cp:keywords/>
  <dc:description/>
  <cp:lastModifiedBy>mohamed</cp:lastModifiedBy>
  <cp:revision>2</cp:revision>
  <dcterms:created xsi:type="dcterms:W3CDTF">2026-01-08T21:10:00Z</dcterms:created>
  <dcterms:modified xsi:type="dcterms:W3CDTF">2026-01-08T21:10:00Z</dcterms:modified>
</cp:coreProperties>
</file>